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1E705" w14:textId="5C3D2CC0" w:rsidR="00757E9A" w:rsidRDefault="00544787">
      <w:pPr>
        <w:rPr>
          <w:rFonts w:ascii="Times New Roman" w:hAnsi="Times New Roman" w:cs="Times New Roman"/>
        </w:rPr>
      </w:pPr>
      <w:r w:rsidRPr="00E61D2A">
        <w:rPr>
          <w:rFonts w:ascii="Times New Roman" w:hAnsi="Times New Roman" w:cs="Times New Roman"/>
          <w:b/>
        </w:rPr>
        <w:t>S</w:t>
      </w:r>
      <w:r w:rsidR="002905EB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E61D2A">
        <w:rPr>
          <w:rFonts w:ascii="Times New Roman" w:hAnsi="Times New Roman" w:cs="Times New Roman"/>
          <w:b/>
        </w:rPr>
        <w:t xml:space="preserve"> </w:t>
      </w:r>
      <w:r w:rsidR="00E61D2A" w:rsidRPr="00E61D2A">
        <w:rPr>
          <w:rFonts w:ascii="Times New Roman" w:hAnsi="Times New Roman" w:cs="Times New Roman"/>
          <w:b/>
        </w:rPr>
        <w:t>Table</w:t>
      </w:r>
      <w:r w:rsidR="005A5BC1" w:rsidRPr="00E61D2A">
        <w:rPr>
          <w:rFonts w:ascii="Times New Roman" w:hAnsi="Times New Roman" w:cs="Times New Roman"/>
          <w:b/>
        </w:rPr>
        <w:t>.</w:t>
      </w:r>
      <w:r w:rsidR="005A5BC1" w:rsidRPr="005A5BC1">
        <w:rPr>
          <w:rFonts w:ascii="Times New Roman" w:hAnsi="Times New Roman" w:cs="Times New Roman"/>
        </w:rPr>
        <w:t xml:space="preserve">  Genes, pathways and processes associated with metabolites upregulated in spaceflight.</w:t>
      </w:r>
    </w:p>
    <w:tbl>
      <w:tblPr>
        <w:tblpPr w:leftFromText="180" w:rightFromText="180" w:vertAnchor="page" w:horzAnchor="page" w:tblpX="1359" w:tblpY="2365"/>
        <w:tblW w:w="13244" w:type="dxa"/>
        <w:tblLayout w:type="fixed"/>
        <w:tblLook w:val="04A0" w:firstRow="1" w:lastRow="0" w:firstColumn="1" w:lastColumn="0" w:noHBand="0" w:noVBand="1"/>
      </w:tblPr>
      <w:tblGrid>
        <w:gridCol w:w="981"/>
        <w:gridCol w:w="999"/>
        <w:gridCol w:w="720"/>
        <w:gridCol w:w="1023"/>
        <w:gridCol w:w="982"/>
        <w:gridCol w:w="2315"/>
        <w:gridCol w:w="1364"/>
        <w:gridCol w:w="1443"/>
        <w:gridCol w:w="2053"/>
        <w:gridCol w:w="1364"/>
      </w:tblGrid>
      <w:tr w:rsidR="005A5BC1" w:rsidRPr="009779BA" w14:paraId="6BCD94ED" w14:textId="77777777" w:rsidTr="005A5BC1">
        <w:trPr>
          <w:trHeight w:val="531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7988B1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7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trez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Ge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21D3E9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  <w:p w14:paraId="36F6C7A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45700C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T/AE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14:paraId="08C4D2D8" w14:textId="31BB33D4" w:rsidR="005A5BC1" w:rsidRPr="009779BA" w:rsidRDefault="00C80BEE" w:rsidP="005A5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0BEE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="005A5BC1" w:rsidRPr="00977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01D95D1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AD442A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hway</w:t>
            </w:r>
            <w:r w:rsidRPr="00977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14:paraId="0C0D9C3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ble Enrichment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012FE15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4E5781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cess</w:t>
            </w:r>
            <w:r w:rsidRPr="00977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23DE6D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ble Enrichment</w:t>
            </w:r>
          </w:p>
        </w:tc>
      </w:tr>
      <w:tr w:rsidR="005A5BC1" w:rsidRPr="009779BA" w14:paraId="6FF82229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4B9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712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FE08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o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3D6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B8FFE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71E-08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3EA50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C78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8FF17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E-7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2F577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2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60E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64F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E-79</w:t>
            </w:r>
          </w:p>
        </w:tc>
      </w:tr>
      <w:tr w:rsidR="005A5BC1" w:rsidRPr="009779BA" w14:paraId="30E80D32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3807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45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7180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p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1E6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94CA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05E-06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CD95F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86D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digestion and absorp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87877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E-3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641A1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5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0A5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id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D27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-63</w:t>
            </w:r>
          </w:p>
        </w:tc>
      </w:tr>
      <w:tr w:rsidR="005A5BC1" w:rsidRPr="009779BA" w14:paraId="3204D602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F105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668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4633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npla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BEAA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2586C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83E-08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B1053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14C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26BFF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2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9ECD2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43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39D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acid</w:t>
            </w:r>
            <w:proofErr w:type="spellEnd"/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30A0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E-56</w:t>
            </w:r>
          </w:p>
        </w:tc>
      </w:tr>
      <w:tr w:rsidR="005A5BC1" w:rsidRPr="009779BA" w14:paraId="09809908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E34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45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828B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p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07A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1186D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.81E-10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6F5CB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3EA0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763F2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2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617EF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75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256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5699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E-56</w:t>
            </w:r>
          </w:p>
        </w:tc>
      </w:tr>
      <w:tr w:rsidR="005A5BC1" w:rsidRPr="009779BA" w14:paraId="0DAD78D8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6CD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719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B895E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d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1880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C6D2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5.45E-06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25421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672E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nic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216D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E-2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437F5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08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E84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CF4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E-55</w:t>
            </w:r>
          </w:p>
        </w:tc>
      </w:tr>
      <w:tr w:rsidR="005A5BC1" w:rsidRPr="009779BA" w14:paraId="3EA57B63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AEF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90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11ED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5C8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99AE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9.71E-04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68DFF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FD1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c secre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AA87A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E-2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233C5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18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405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etone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BFF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E-55</w:t>
            </w:r>
          </w:p>
        </w:tc>
      </w:tr>
      <w:tr w:rsidR="005A5BC1" w:rsidRPr="009779BA" w14:paraId="02C7441C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6D3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29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8BDAE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a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7DC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2EC4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7.49E-08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1FF18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0D02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BE76C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E-2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DEBD5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4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0D7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8A46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E-52</w:t>
            </w:r>
          </w:p>
        </w:tc>
      </w:tr>
      <w:tr w:rsidR="005A5BC1" w:rsidRPr="009779BA" w14:paraId="6B3C9053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86F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68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872E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p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5D67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061B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3.02E-07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B1EAA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A02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2997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E-2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E6E3D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78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A47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arboxyl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27E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E-45</w:t>
            </w:r>
          </w:p>
        </w:tc>
      </w:tr>
      <w:tr w:rsidR="005A5BC1" w:rsidRPr="009779BA" w14:paraId="75C1D2B5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9DF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707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D018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ot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E78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2484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9.47E-08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9CCF9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E73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epress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33A5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-2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B0DE0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3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2EA5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FB1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E-41</w:t>
            </w:r>
          </w:p>
        </w:tc>
      </w:tr>
      <w:tr w:rsidR="005A5BC1" w:rsidRPr="009779BA" w14:paraId="5845D319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67C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572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5194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lc25a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D602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7E734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3.16E-07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199D6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134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RH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25328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E-1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0F630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713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duction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2B1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E-37</w:t>
            </w:r>
          </w:p>
        </w:tc>
      </w:tr>
      <w:tr w:rsidR="005A5BC1" w:rsidRPr="009779BA" w14:paraId="35DAA4B4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3E9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28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54BC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pt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872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5378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6.98E-08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314DE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7DE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3C574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E-1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EDB78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4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9E3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id ca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D03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-34</w:t>
            </w:r>
          </w:p>
        </w:tc>
      </w:tr>
      <w:tr w:rsidR="005A5BC1" w:rsidRPr="009779BA" w14:paraId="4FADBCB8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D607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081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5FBE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lc22a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4EF0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3259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75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057B8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BEE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 signaling pathwa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89CF6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E-1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E5C66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10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5B8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e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8F22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E-29</w:t>
            </w:r>
          </w:p>
        </w:tc>
      </w:tr>
      <w:tr w:rsidR="005A5BC1" w:rsidRPr="009779BA" w14:paraId="628C55FE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CBC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39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E245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gl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3B6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9B72B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7.81E-08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8D05A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184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 epsilon RI signaling pathwa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F4687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-1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5867F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30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195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e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C61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E-28</w:t>
            </w:r>
          </w:p>
        </w:tc>
      </w:tr>
      <w:tr w:rsidR="005A5BC1" w:rsidRPr="009779BA" w14:paraId="255B1835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D1D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070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9D91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FA9C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920D7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.60E-07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1C637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3A5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A4C2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E-1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F96C3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8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066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lecule biosynthet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5CC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E-26</w:t>
            </w:r>
          </w:p>
        </w:tc>
      </w:tr>
      <w:tr w:rsidR="005A5BC1" w:rsidRPr="009779BA" w14:paraId="2ABB97C9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81E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34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0377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dm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947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4987D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8.71E-05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EC876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C3B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cular smooth muscle contrac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EB531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-1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E087A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63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F99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ophosphate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39A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24</w:t>
            </w:r>
          </w:p>
        </w:tc>
      </w:tr>
      <w:tr w:rsidR="005A5BC1" w:rsidRPr="009779BA" w14:paraId="5A4A0C3E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AD01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64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B710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lc27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A21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394C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.35E-05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2EB8D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966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5D0F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E-1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DDF62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48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59D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</w:t>
            </w:r>
            <w:proofErr w:type="spellEnd"/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C08C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23</w:t>
            </w:r>
          </w:p>
        </w:tc>
      </w:tr>
      <w:tr w:rsidR="005A5BC1" w:rsidRPr="009779BA" w14:paraId="424943DC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7ED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698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C40B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2g12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B91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FD215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5.00E-04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F5B23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DCF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11E3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E-1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F1E59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5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02F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biosynthet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B409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E-23</w:t>
            </w:r>
          </w:p>
        </w:tc>
      </w:tr>
      <w:tr w:rsidR="005A5BC1" w:rsidRPr="009779BA" w14:paraId="5F097342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1D7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712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860A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ot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0F7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6D10C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3.10E-04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2A022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26EA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 muscle contrac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7C1C0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E-1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4C92E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39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BCD7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biosynthet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B84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E-23</w:t>
            </w:r>
          </w:p>
        </w:tc>
      </w:tr>
      <w:tr w:rsidR="005A5BC1" w:rsidRPr="009779BA" w14:paraId="0216FA42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8C8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21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2A47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hm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BCB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DD609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.31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CE7B6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31C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06A5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1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BBDEB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06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409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A5F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-22</w:t>
            </w:r>
          </w:p>
        </w:tc>
      </w:tr>
      <w:tr w:rsidR="005A5BC1" w:rsidRPr="009779BA" w14:paraId="7D9C6D44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B6BB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18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94EF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gfbr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7CA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48C96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7.73E-04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630BA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9E9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ington's disea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4BFFE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E-1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A4CEA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94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7D99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transpor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682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E-21</w:t>
            </w:r>
          </w:p>
        </w:tc>
      </w:tr>
      <w:tr w:rsidR="005A5BC1" w:rsidRPr="009779BA" w14:paraId="5F6BFDD8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C66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44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F8108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lc6a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EB3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9E937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.87E-04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8C5CA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53E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ginine and </w:t>
            </w: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5E0C1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2E-1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03E73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584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F13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transpor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A87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E-21</w:t>
            </w:r>
          </w:p>
        </w:tc>
      </w:tr>
      <w:tr w:rsidR="005A5BC1" w:rsidRPr="009779BA" w14:paraId="51F81E08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3EE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544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124A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ah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269B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DE5A3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7.83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3897F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0B2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FBF60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1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1AFA6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57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5B2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arboxyl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transpor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503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E-21</w:t>
            </w:r>
          </w:p>
        </w:tc>
      </w:tr>
      <w:tr w:rsidR="005A5BC1" w:rsidRPr="009779BA" w14:paraId="3A768476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0BF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08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0F79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r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8CF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EDC5D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9.62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CA98B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DB1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E816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E-1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C839C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61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D081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t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40A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E-21</w:t>
            </w:r>
          </w:p>
        </w:tc>
      </w:tr>
      <w:tr w:rsidR="005A5BC1" w:rsidRPr="009779BA" w14:paraId="157FE54B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807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16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B6F5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7C68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87BD4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4.99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7501E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65F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6FAD8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E-0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60734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170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1C5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tance transpor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0783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E-21</w:t>
            </w:r>
          </w:p>
        </w:tc>
      </w:tr>
      <w:tr w:rsidR="005A5BC1" w:rsidRPr="009779BA" w14:paraId="0502AA55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1A8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096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944C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y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E6A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1F58C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.23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9C825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F24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e secre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3D947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E-0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76300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890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C50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her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604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E-21</w:t>
            </w:r>
          </w:p>
        </w:tc>
      </w:tr>
      <w:tr w:rsidR="005A5BC1" w:rsidRPr="009779BA" w14:paraId="508D0DAB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D370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68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D6B6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p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0EA8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82BC0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54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7410B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310C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abolism of </w:t>
            </w: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nobiotics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y cytochrome P4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98894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E-0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D7257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3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E4F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glycerol</w:t>
            </w:r>
            <w:proofErr w:type="spellEnd"/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505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E-20</w:t>
            </w:r>
          </w:p>
        </w:tc>
      </w:tr>
      <w:tr w:rsidR="005A5BC1" w:rsidRPr="009779BA" w14:paraId="6905BD53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40D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564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A11D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u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AB3C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805FE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3.02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EC86C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247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0ECA5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E-0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74089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3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BB0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id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F9C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E-20</w:t>
            </w:r>
          </w:p>
        </w:tc>
      </w:tr>
      <w:tr w:rsidR="005A5BC1" w:rsidRPr="009779BA" w14:paraId="1FA1A8D2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134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649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B434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hm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232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971F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.45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657A2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F6B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610F8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E-0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9CF04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8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A06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lecule ca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4E8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-19</w:t>
            </w:r>
          </w:p>
        </w:tc>
      </w:tr>
      <w:tr w:rsidR="005A5BC1" w:rsidRPr="009779BA" w14:paraId="53558FA8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40B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716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0181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y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74D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EB918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4.94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39F88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1084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7312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E-0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16A40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4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679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id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379D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E-19</w:t>
            </w:r>
          </w:p>
        </w:tc>
      </w:tr>
      <w:tr w:rsidR="005A5BC1" w:rsidRPr="009779BA" w14:paraId="7299322F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118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82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08D0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dc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156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AC550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.55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46DF5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A2E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hormone biosynthesi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BCCFD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E-0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7DF16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6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2B9C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her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24D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E-19</w:t>
            </w:r>
          </w:p>
        </w:tc>
      </w:tr>
      <w:tr w:rsidR="005A5BC1" w:rsidRPr="009779BA" w14:paraId="30BECFE6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379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14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D29B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p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5F0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327E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.84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7F7D6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84C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48E2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E-0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8E291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4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A1BC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BB9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E-19</w:t>
            </w:r>
          </w:p>
        </w:tc>
      </w:tr>
      <w:tr w:rsidR="005A5BC1" w:rsidRPr="009779BA" w14:paraId="76610A1D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730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15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B065F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h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1A8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D70A8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76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BBDA8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273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95A9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-0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547AF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87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2D1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caliz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E9F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E-18</w:t>
            </w:r>
          </w:p>
        </w:tc>
      </w:tr>
      <w:tr w:rsidR="005A5BC1" w:rsidRPr="009779BA" w14:paraId="100513DF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E2C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700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1FCB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ot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772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FF24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9.36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BF281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3174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51262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E-0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32AAA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39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5AE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oxid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48A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E-18</w:t>
            </w:r>
          </w:p>
        </w:tc>
      </w:tr>
      <w:tr w:rsidR="005A5BC1" w:rsidRPr="009779BA" w14:paraId="32FD3742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FB2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87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AAFEE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j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101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2C31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6.06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51FBD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C4A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28C2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66FC4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57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8CFE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genic amine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E011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E-17</w:t>
            </w:r>
          </w:p>
        </w:tc>
      </w:tr>
      <w:tr w:rsidR="005A5BC1" w:rsidRPr="009779BA" w14:paraId="5F7F6BF1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BFA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715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8FD4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p2u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9A0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A1F98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8A22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52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E0D6F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32E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27C7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E-0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AE07A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44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2F1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xid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543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17</w:t>
            </w:r>
          </w:p>
        </w:tc>
      </w:tr>
      <w:tr w:rsidR="005A5BC1" w:rsidRPr="009779BA" w14:paraId="7B844522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E2A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669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F6CB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tap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88B7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CAECC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8.28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EB8AD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BC5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metabolism - cytochrome P4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57314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E-0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0AB0C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3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BEA4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biosynthet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6890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E-16</w:t>
            </w:r>
          </w:p>
        </w:tc>
      </w:tr>
      <w:tr w:rsidR="005A5BC1" w:rsidRPr="009779BA" w14:paraId="48F9C6E8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16E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17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3E9C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p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C45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2CCA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6.30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02832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507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amino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13167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E-0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51B6A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86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4CA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AC0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E-16</w:t>
            </w:r>
          </w:p>
        </w:tc>
      </w:tr>
      <w:tr w:rsidR="005A5BC1" w:rsidRPr="009779BA" w14:paraId="021D012F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87A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086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DAB1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kr1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5A2C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E2641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.90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2792B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2D3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142E3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-0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3D8CE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590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72F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transpor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FB7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-15</w:t>
            </w:r>
          </w:p>
        </w:tc>
      </w:tr>
      <w:tr w:rsidR="005A5BC1" w:rsidRPr="009779BA" w14:paraId="0F209AC9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277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48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CD56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st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233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9235E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51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2A47E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BEE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sterone-regulated sodium reabsorp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9E7D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E-0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50961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56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193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cylation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496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-15</w:t>
            </w:r>
          </w:p>
        </w:tc>
      </w:tr>
      <w:tr w:rsidR="005A5BC1" w:rsidRPr="009779BA" w14:paraId="1E339564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C47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65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0DCF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lc27a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97B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BD09D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.26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2EA72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CE9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5A36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E-0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CAFF8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5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F9E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ca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BEE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E-15</w:t>
            </w:r>
          </w:p>
        </w:tc>
      </w:tr>
      <w:tr w:rsidR="005A5BC1" w:rsidRPr="009779BA" w14:paraId="721100B7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EA8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31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3427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p4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751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9B52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4.45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18387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A30A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68585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E-0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12093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39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C71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ca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BE9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E-15</w:t>
            </w:r>
          </w:p>
        </w:tc>
      </w:tr>
      <w:tr w:rsidR="005A5BC1" w:rsidRPr="009779BA" w14:paraId="3042A9B0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5B4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741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6554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p2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FE8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1BCDD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3.15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B5952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4C1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ine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BF47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E-0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DF02A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25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9C5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ific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F5A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E-15</w:t>
            </w:r>
          </w:p>
        </w:tc>
      </w:tr>
      <w:tr w:rsidR="005A5BC1" w:rsidRPr="009779BA" w14:paraId="64777870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8A4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817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6D66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fl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CC1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6F60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7.66E-0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A85CE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E4C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1DF9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E-0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DA5F2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0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D5E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E9E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E-14</w:t>
            </w:r>
          </w:p>
        </w:tc>
      </w:tr>
      <w:tr w:rsidR="005A5BC1" w:rsidRPr="009779BA" w14:paraId="7D17158A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4BC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742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40F7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sl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4EB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60E6F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25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88C6A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CE5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rine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aurine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AE632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E-0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1ED72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52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33B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 acid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861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E-14</w:t>
            </w:r>
          </w:p>
        </w:tc>
      </w:tr>
      <w:tr w:rsidR="005A5BC1" w:rsidRPr="009779BA" w14:paraId="0178DBD2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52A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13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F93A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lc6a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00F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79D82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12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F24A4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8B17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 and degradation of ketone bodi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5C8E4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E-0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CBEDA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59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C73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mine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3EE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E-14</w:t>
            </w:r>
          </w:p>
        </w:tc>
      </w:tr>
      <w:tr w:rsidR="005A5BC1" w:rsidRPr="009779BA" w14:paraId="0B0121F8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A7B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24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A3B9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dh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5E00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90AA1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9.80E-05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DAE32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B64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metabolism - other enzym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6296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E-0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EEF2D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50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6F23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</w:t>
            </w:r>
            <w:proofErr w:type="spellEnd"/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tabolic proc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957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E-14</w:t>
            </w:r>
          </w:p>
        </w:tc>
      </w:tr>
      <w:tr w:rsidR="005A5BC1" w:rsidRPr="009779BA" w14:paraId="3A9A38BA" w14:textId="77777777" w:rsidTr="007A6955">
        <w:trPr>
          <w:trHeight w:val="300"/>
        </w:trPr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80E6D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5493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254F80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3b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67C99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0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ACF1C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4.10E-0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45648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0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2ECCB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okine</w:t>
            </w:r>
            <w:proofErr w:type="spell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3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706A0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E-0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0C82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2329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2AE3FE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arboxylic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catabolic process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797C1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E-14</w:t>
            </w:r>
          </w:p>
        </w:tc>
      </w:tr>
      <w:tr w:rsidR="005A5BC1" w:rsidRPr="009779BA" w14:paraId="203476C8" w14:textId="77777777" w:rsidTr="005A5BC1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FE27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41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8FC0E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6F6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1168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1.56E-06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3A8E96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0443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l metabolis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192F45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E-0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3734FF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49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E6B1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dru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6D5C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13</w:t>
            </w:r>
          </w:p>
        </w:tc>
      </w:tr>
      <w:tr w:rsidR="005A5BC1" w:rsidRPr="009779BA" w14:paraId="62086AC7" w14:textId="77777777" w:rsidTr="007A6955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DACA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274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963067" w14:textId="77777777" w:rsidR="005A5BC1" w:rsidRPr="0019760C" w:rsidRDefault="005A5BC1" w:rsidP="005A5BC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7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bcb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BCB2A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DEBBD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sz w:val="20"/>
                <w:szCs w:val="20"/>
              </w:rPr>
              <w:t>5.21E-05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99790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84A59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lanine metabolism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92CC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E-0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765E4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47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CE46C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cetylation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3E22B" w14:textId="77777777" w:rsidR="005A5BC1" w:rsidRPr="009779BA" w:rsidRDefault="005A5BC1" w:rsidP="005A5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13</w:t>
            </w:r>
          </w:p>
        </w:tc>
      </w:tr>
    </w:tbl>
    <w:p w14:paraId="77F5485B" w14:textId="77777777" w:rsidR="005A5BC1" w:rsidRDefault="005A5BC1">
      <w:pPr>
        <w:rPr>
          <w:rFonts w:ascii="Times New Roman" w:hAnsi="Times New Roman" w:cs="Times New Roman"/>
        </w:rPr>
      </w:pPr>
    </w:p>
    <w:p w14:paraId="09C383D6" w14:textId="7FB28626" w:rsidR="00795345" w:rsidRPr="00252389" w:rsidRDefault="00EA1F98">
      <w:pPr>
        <w:rPr>
          <w:rFonts w:ascii="Times New Roman" w:hAnsi="Times New Roman" w:cs="Times New Roman"/>
          <w:sz w:val="22"/>
        </w:rPr>
      </w:pPr>
      <w:r w:rsidRPr="00252389">
        <w:rPr>
          <w:rFonts w:ascii="Times New Roman" w:hAnsi="Times New Roman" w:cs="Times New Roman"/>
          <w:sz w:val="22"/>
        </w:rPr>
        <w:t>FLT/AEM reflects the log</w:t>
      </w:r>
      <w:r w:rsidRPr="00252389">
        <w:rPr>
          <w:rFonts w:ascii="Times New Roman" w:hAnsi="Times New Roman" w:cs="Times New Roman"/>
          <w:sz w:val="22"/>
          <w:vertAlign w:val="subscript"/>
        </w:rPr>
        <w:t>2</w:t>
      </w:r>
      <w:r w:rsidRPr="00252389">
        <w:rPr>
          <w:rFonts w:ascii="Times New Roman" w:hAnsi="Times New Roman" w:cs="Times New Roman"/>
          <w:sz w:val="22"/>
        </w:rPr>
        <w:t xml:space="preserve">-centered fold change and </w:t>
      </w:r>
      <w:r w:rsidRPr="00B95D0C">
        <w:rPr>
          <w:rFonts w:ascii="Times New Roman" w:hAnsi="Times New Roman" w:cs="Times New Roman"/>
          <w:i/>
          <w:sz w:val="22"/>
        </w:rPr>
        <w:t>P</w:t>
      </w:r>
      <w:r w:rsidRPr="00252389">
        <w:rPr>
          <w:rFonts w:ascii="Times New Roman" w:hAnsi="Times New Roman" w:cs="Times New Roman"/>
          <w:sz w:val="22"/>
        </w:rPr>
        <w:t xml:space="preserve"> value is generated by processing microarray data using </w:t>
      </w:r>
      <w:proofErr w:type="spellStart"/>
      <w:r w:rsidRPr="00252389">
        <w:rPr>
          <w:rFonts w:ascii="Times New Roman" w:hAnsi="Times New Roman" w:cs="Times New Roman"/>
          <w:sz w:val="22"/>
        </w:rPr>
        <w:t>CARMAWeb</w:t>
      </w:r>
      <w:proofErr w:type="spellEnd"/>
      <w:r w:rsidRPr="00252389">
        <w:rPr>
          <w:rFonts w:ascii="Times New Roman" w:hAnsi="Times New Roman" w:cs="Times New Roman"/>
          <w:sz w:val="22"/>
        </w:rPr>
        <w:t xml:space="preserve">. </w:t>
      </w:r>
      <w:r w:rsidR="00795345" w:rsidRPr="00252389">
        <w:rPr>
          <w:rFonts w:ascii="Times New Roman" w:hAnsi="Times New Roman" w:cs="Times New Roman"/>
          <w:sz w:val="22"/>
        </w:rPr>
        <w:t xml:space="preserve">Visible Enrichment values are calculated by EGAN on the selected gene list using a one-tailed Fisher’s </w:t>
      </w:r>
      <w:proofErr w:type="gramStart"/>
      <w:r w:rsidR="00795345" w:rsidRPr="00252389">
        <w:rPr>
          <w:rFonts w:ascii="Times New Roman" w:hAnsi="Times New Roman" w:cs="Times New Roman"/>
          <w:sz w:val="22"/>
        </w:rPr>
        <w:t>Exact</w:t>
      </w:r>
      <w:proofErr w:type="gramEnd"/>
      <w:r w:rsidR="00795345" w:rsidRPr="00252389">
        <w:rPr>
          <w:rFonts w:ascii="Times New Roman" w:hAnsi="Times New Roman" w:cs="Times New Roman"/>
          <w:sz w:val="22"/>
        </w:rPr>
        <w:t xml:space="preserve"> test. </w:t>
      </w:r>
    </w:p>
    <w:p w14:paraId="17E5B2C3" w14:textId="2F8D3399" w:rsidR="005A5BC1" w:rsidRPr="005A5BC1" w:rsidRDefault="005A5BC1">
      <w:pPr>
        <w:rPr>
          <w:rFonts w:ascii="Times New Roman" w:hAnsi="Times New Roman" w:cs="Times New Roman"/>
        </w:rPr>
      </w:pPr>
    </w:p>
    <w:sectPr w:rsidR="005A5BC1" w:rsidRPr="005A5BC1" w:rsidSect="005A5BC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z2prxpcd09fne50vrxa0fn2sxtspp5pst2&quot;&gt;Spaceflight Metabolism&lt;record-ids&gt;&lt;item&gt;203&lt;/item&gt;&lt;/record-ids&gt;&lt;/item&gt;&lt;/Libraries&gt;"/>
  </w:docVars>
  <w:rsids>
    <w:rsidRoot w:val="005A5BC1"/>
    <w:rsid w:val="0019760C"/>
    <w:rsid w:val="00252389"/>
    <w:rsid w:val="002905EB"/>
    <w:rsid w:val="003515FE"/>
    <w:rsid w:val="00487CB6"/>
    <w:rsid w:val="00544787"/>
    <w:rsid w:val="00556F21"/>
    <w:rsid w:val="00564C70"/>
    <w:rsid w:val="005A5BC1"/>
    <w:rsid w:val="006E7774"/>
    <w:rsid w:val="00757E9A"/>
    <w:rsid w:val="00795345"/>
    <w:rsid w:val="007A6955"/>
    <w:rsid w:val="00877F0F"/>
    <w:rsid w:val="00A90718"/>
    <w:rsid w:val="00AB09C4"/>
    <w:rsid w:val="00B95D0C"/>
    <w:rsid w:val="00C80BEE"/>
    <w:rsid w:val="00E61D2A"/>
    <w:rsid w:val="00EA1F98"/>
    <w:rsid w:val="00F42C64"/>
    <w:rsid w:val="00FC3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D59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4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C7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9534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4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C7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9534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84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4</Words>
  <Characters>5215</Characters>
  <Application>Microsoft Macintosh Word</Application>
  <DocSecurity>0</DocSecurity>
  <Lines>43</Lines>
  <Paragraphs>12</Paragraphs>
  <ScaleCrop>false</ScaleCrop>
  <Company/>
  <LinksUpToDate>false</LinksUpToDate>
  <CharactersWithSpaces>6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onscher</dc:creator>
  <cp:keywords/>
  <dc:description/>
  <cp:lastModifiedBy>Karen Jonscher</cp:lastModifiedBy>
  <cp:revision>3</cp:revision>
  <cp:lastPrinted>2015-03-23T23:39:00Z</cp:lastPrinted>
  <dcterms:created xsi:type="dcterms:W3CDTF">2016-02-28T02:42:00Z</dcterms:created>
  <dcterms:modified xsi:type="dcterms:W3CDTF">2016-02-28T02:44:00Z</dcterms:modified>
</cp:coreProperties>
</file>